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39838" w14:textId="1D92EBFE" w:rsidR="00AB7D42" w:rsidRDefault="00C25E15" w:rsidP="6952F4D2">
      <w:pPr>
        <w:rPr>
          <w:rStyle w:val="Aucun"/>
          <w:rFonts w:ascii="Times New Roman" w:eastAsia="Times New Roman" w:hAnsi="Times New Roman" w:cs="Times New Roman"/>
          <w:i/>
          <w:iCs/>
          <w:sz w:val="22"/>
          <w:szCs w:val="22"/>
        </w:rPr>
      </w:pPr>
      <w:r w:rsidRPr="6952F4D2">
        <w:rPr>
          <w:rStyle w:val="Aucun"/>
          <w:rFonts w:ascii="Times New Roman" w:hAnsi="Times New Roman"/>
          <w:b/>
          <w:bCs/>
          <w:sz w:val="22"/>
          <w:szCs w:val="22"/>
        </w:rPr>
        <w:t>S</w:t>
      </w:r>
      <w:r w:rsidR="00BF0E94" w:rsidRPr="6952F4D2">
        <w:rPr>
          <w:rStyle w:val="Aucun"/>
          <w:rFonts w:ascii="Times New Roman" w:hAnsi="Times New Roman"/>
          <w:b/>
          <w:bCs/>
          <w:sz w:val="22"/>
          <w:szCs w:val="22"/>
        </w:rPr>
        <w:t>5</w:t>
      </w:r>
      <w:r w:rsidRPr="6952F4D2">
        <w:rPr>
          <w:rStyle w:val="Aucun"/>
          <w:rFonts w:ascii="Times New Roman" w:hAnsi="Times New Roman"/>
          <w:b/>
          <w:bCs/>
          <w:sz w:val="22"/>
          <w:szCs w:val="22"/>
        </w:rPr>
        <w:t xml:space="preserve"> </w:t>
      </w:r>
      <w:r w:rsidR="003B78EE" w:rsidRPr="6952F4D2">
        <w:rPr>
          <w:rStyle w:val="Aucun"/>
          <w:rFonts w:ascii="Times New Roman" w:hAnsi="Times New Roman"/>
          <w:b/>
          <w:bCs/>
          <w:sz w:val="22"/>
          <w:szCs w:val="22"/>
        </w:rPr>
        <w:t>Table</w:t>
      </w:r>
      <w:r w:rsidR="00AE3C70" w:rsidRPr="6952F4D2">
        <w:rPr>
          <w:rStyle w:val="Aucun"/>
          <w:rFonts w:ascii="Times New Roman" w:hAnsi="Times New Roman"/>
          <w:b/>
          <w:bCs/>
          <w:sz w:val="22"/>
          <w:szCs w:val="22"/>
        </w:rPr>
        <w:t>.</w:t>
      </w:r>
      <w:r w:rsidR="003B78EE" w:rsidRPr="6952F4D2">
        <w:rPr>
          <w:rStyle w:val="Aucun"/>
          <w:rFonts w:ascii="Times New Roman" w:hAnsi="Times New Roman"/>
          <w:b/>
          <w:bCs/>
          <w:sz w:val="22"/>
          <w:szCs w:val="22"/>
        </w:rPr>
        <w:t xml:space="preserve"> Model comparison for the effect of 5-HTR blockade on </w:t>
      </w:r>
      <w:r w:rsidR="51497266" w:rsidRPr="6952F4D2">
        <w:rPr>
          <w:rStyle w:val="Aucun"/>
          <w:rFonts w:ascii="Times New Roman" w:hAnsi="Times New Roman"/>
          <w:b/>
          <w:bCs/>
          <w:sz w:val="22"/>
          <w:szCs w:val="22"/>
        </w:rPr>
        <w:t>error</w:t>
      </w:r>
      <w:r w:rsidR="003B78EE" w:rsidRPr="6952F4D2">
        <w:rPr>
          <w:rStyle w:val="Aucun"/>
          <w:rFonts w:ascii="Times New Roman" w:hAnsi="Times New Roman"/>
          <w:b/>
          <w:bCs/>
          <w:sz w:val="22"/>
          <w:szCs w:val="22"/>
        </w:rPr>
        <w:t xml:space="preserve"> rate in </w:t>
      </w:r>
      <w:r w:rsidR="0048127D">
        <w:rPr>
          <w:rStyle w:val="Aucun"/>
          <w:rFonts w:ascii="Times New Roman" w:hAnsi="Times New Roman"/>
          <w:b/>
          <w:bCs/>
          <w:sz w:val="22"/>
          <w:szCs w:val="22"/>
        </w:rPr>
        <w:t xml:space="preserve">the </w:t>
      </w:r>
      <w:r w:rsidR="003B78EE" w:rsidRPr="6952F4D2">
        <w:rPr>
          <w:rStyle w:val="Aucun"/>
          <w:rFonts w:ascii="Times New Roman" w:hAnsi="Times New Roman"/>
          <w:b/>
          <w:bCs/>
          <w:sz w:val="22"/>
          <w:szCs w:val="22"/>
        </w:rPr>
        <w:t>reward</w:t>
      </w:r>
      <w:r w:rsidR="00027560">
        <w:rPr>
          <w:rStyle w:val="Aucun"/>
          <w:rFonts w:ascii="Times New Roman" w:hAnsi="Times New Roman"/>
          <w:b/>
          <w:bCs/>
          <w:sz w:val="22"/>
          <w:szCs w:val="22"/>
        </w:rPr>
        <w:t>-</w:t>
      </w:r>
      <w:r w:rsidR="003B78EE" w:rsidRPr="6952F4D2">
        <w:rPr>
          <w:rStyle w:val="Aucun"/>
          <w:rFonts w:ascii="Times New Roman" w:hAnsi="Times New Roman"/>
          <w:b/>
          <w:bCs/>
          <w:sz w:val="22"/>
          <w:szCs w:val="22"/>
        </w:rPr>
        <w:t>size task</w:t>
      </w:r>
      <w:r w:rsidR="00CF562A" w:rsidRPr="6952F4D2">
        <w:rPr>
          <w:rStyle w:val="Aucun"/>
          <w:rFonts w:ascii="Times New Roman" w:hAnsi="Times New Roman"/>
          <w:b/>
          <w:bCs/>
          <w:sz w:val="22"/>
          <w:szCs w:val="22"/>
        </w:rPr>
        <w:t xml:space="preserve"> (for Fig. 4)</w:t>
      </w:r>
      <w:r w:rsidR="00BF0E94" w:rsidRPr="6952F4D2">
        <w:rPr>
          <w:rStyle w:val="Aucun"/>
          <w:rFonts w:ascii="Times New Roman" w:eastAsia="Times New Roman" w:hAnsi="Times New Roman" w:cs="Times New Roman"/>
          <w:i/>
          <w:iCs/>
          <w:sz w:val="22"/>
          <w:szCs w:val="22"/>
        </w:rPr>
        <w:t xml:space="preserve"> </w:t>
      </w: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630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AB7D42" w:rsidRPr="00AB7D42" w14:paraId="3BD5EE90" w14:textId="77777777" w:rsidTr="00AB7D42">
        <w:trPr>
          <w:trHeight w:val="4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3F5" w14:textId="77777777" w:rsidR="00AB7D42" w:rsidRPr="00AB7D42" w:rsidRDefault="00AB7D42" w:rsidP="00AB7D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C43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2D0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1E1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1DB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035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</w:tr>
      <w:tr w:rsidR="00AB7D42" w:rsidRPr="00AB7D42" w14:paraId="25E2F79B" w14:textId="77777777" w:rsidTr="00AB7D42">
        <w:trPr>
          <w:trHeight w:val="420"/>
        </w:trPr>
        <w:tc>
          <w:tcPr>
            <w:tcW w:w="6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D3B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0FA2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9E47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D8BF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F05B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B949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09E3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2FF7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E933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AB7D42" w:rsidRPr="00AB7D42" w14:paraId="3DE6A924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BF7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181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/aR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C9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CF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29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03B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2A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89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F9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AD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AB7D42" w:rsidRPr="00AB7D42" w14:paraId="12301F14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928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E0D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R + 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8C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82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80F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A75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64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84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C3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FB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7D42" w:rsidRPr="00AB7D42" w14:paraId="50AAF3D7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0F11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FFC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/aR +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41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CD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B8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44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C0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80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89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B2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7D42" w:rsidRPr="00AB7D42" w14:paraId="3B920CE8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6F0C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770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R + e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12A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42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781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E7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57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B9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2F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31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7D42" w:rsidRPr="00AB7D42" w14:paraId="296E8A0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F8EB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B01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R + e(cond), with (1/a(mk), e(mk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41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2B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8E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99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518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9F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D7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700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AB7D42" w:rsidRPr="00AB7D42" w14:paraId="080642B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DAB5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E42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mk)R + 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nd, mk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EE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EA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17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E1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B7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E8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66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0F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7D42" w:rsidRPr="00AB7D42" w14:paraId="7BE0429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FB90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84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R + 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nd, mk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441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7C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98A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85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99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BE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0E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1B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AB7D42" w:rsidRPr="00AB7D42" w14:paraId="123F2027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6D8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4D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mk)R + e(cond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58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49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A4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5DC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8B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C7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C5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10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AB7D42" w:rsidRPr="00AB7D42" w14:paraId="22492702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266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3A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 + 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E1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FB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4F7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73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0C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BB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C4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31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7D42" w:rsidRPr="00AB7D42" w14:paraId="0F837C0B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AC9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20A9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cond)R + 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,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with (1/a(mk), e(mk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61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D8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0A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211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F3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A7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66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C9C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7D42" w:rsidRPr="00AB7D42" w14:paraId="41216C52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58CF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DA7C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nd, mk)R + e(mk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65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CB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82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6D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66F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F5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9C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C4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7D42" w:rsidRPr="00AB7D42" w14:paraId="4CE82B03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4A80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9A2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cond)R + e(mk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DA1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89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A1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57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36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84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DB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604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7D42" w:rsidRPr="00AB7D42" w14:paraId="32A2E725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DF0C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7FC3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nd, mk)R + 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2B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66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9C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7B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43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F1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D6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EB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B7D42" w:rsidRPr="00AB7D42" w14:paraId="700A8EB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492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81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 + e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with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, e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1C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49B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56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38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109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F9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C66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BD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AB7D42" w:rsidRPr="00AB7D42" w14:paraId="44AAA681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E351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19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cond)R + e(cond), with (1/a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, e|(cond, mk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F5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AAC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650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5E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D4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E6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F4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B3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AB7D42" w:rsidRPr="00AB7D42" w14:paraId="03CC336A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69D2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7A6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R + e(cond, mk), with (1/a(cond), e|(cond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DC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581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88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51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9F2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2C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95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12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7D42" w:rsidRPr="00AB7D42" w14:paraId="76E6268E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121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F3F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cond)R + 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, with (1/a(cond), e|(cond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609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F1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FE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4D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C67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73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E8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473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AB7D42" w:rsidRPr="00AB7D42" w14:paraId="3F913A59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060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1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74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R + e(cond), with (1/a(cond), e(cond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C3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5F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B43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A52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1A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25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06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00E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7D42" w:rsidRPr="00AB7D42" w14:paraId="5461C69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2F4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43F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a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 + e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0F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35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7A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B6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79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02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72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3E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7D42" w:rsidRPr="00AB7D42" w14:paraId="07078364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571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AD3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cond)R + e(cond), with (1/a(mk), e(mk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AB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C4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E2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A1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D1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35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D1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B45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B7D42" w:rsidRPr="00AB7D42" w14:paraId="6DA97229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4AA0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B7E9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R + e(cond, mk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30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7F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6B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DF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A5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14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4D8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3B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7D42" w:rsidRPr="00AB7D42" w14:paraId="3A0B2868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6EF5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5B63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cond)R + 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A92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BE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83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B0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53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9C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1DB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2F8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7D42" w:rsidRPr="00AB7D42" w14:paraId="55C2363C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F9D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C8E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(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, mk)R + e(con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C46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FC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D9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E6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B6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22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55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9B9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B7D42" w:rsidRPr="00AB7D42" w14:paraId="6A8AAFD8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81D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ACF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mk)R + e(mk), with (1/a, e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D0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0D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EF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0A8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83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B7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05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1A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AB7D42" w:rsidRPr="00AB7D42" w14:paraId="2552774B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F08C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71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mk)R + e(mk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48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A0E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19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5A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FBA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2A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AA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A8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AB7D42" w:rsidRPr="00AB7D42" w14:paraId="2D5D152A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4173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45F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R + e(mk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A6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791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89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00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9A4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5A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00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82F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AB7D42" w:rsidRPr="00AB7D42" w14:paraId="5C5FE0D0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A7AD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343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1/a(mk)R + 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BE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FC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87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9F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5A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EFF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F2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FB0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B7D42" w:rsidRPr="00AB7D42" w14:paraId="14249D10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632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5F8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R + e(cond_mk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0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89B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B9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C0E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AF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B6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311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A23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7D42" w:rsidRPr="00AB7D42" w14:paraId="368E19FE" w14:textId="77777777" w:rsidTr="00AB7D42">
        <w:trPr>
          <w:trHeight w:val="5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3B76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171A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cond_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)R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(cond_mk) , with (1/a(cond_mk), e(cond_mk)) ~ biNo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63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B2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F1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C1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B585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961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4D0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2F4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B7D42" w:rsidRPr="00AB7D42" w14:paraId="21554A3D" w14:textId="77777777" w:rsidTr="00AB7D42">
        <w:trPr>
          <w:trHeight w:val="440"/>
        </w:trPr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87E677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0</w:t>
            </w:r>
          </w:p>
        </w:tc>
        <w:tc>
          <w:tcPr>
            <w:tcW w:w="6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17C1" w14:textId="77777777" w:rsidR="00AB7D42" w:rsidRPr="00AB7D42" w:rsidRDefault="00AB7D42" w:rsidP="00AB7D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cond_</w:t>
            </w:r>
            <w:proofErr w:type="gramStart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)R</w:t>
            </w:r>
            <w:proofErr w:type="gramEnd"/>
            <w:r w:rsidRPr="00AB7D4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2D9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CC76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780D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5282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F928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2249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318C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AF57" w14:textId="77777777" w:rsidR="00AB7D42" w:rsidRPr="00AB7D42" w:rsidRDefault="00AB7D42" w:rsidP="00AB7D4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D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3257457" w14:textId="462B39E2" w:rsidR="003B78EE" w:rsidRDefault="00EA6014" w:rsidP="00AB7D42">
      <w:pPr>
        <w:rPr>
          <w:rStyle w:val="Aucun"/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EA6014">
        <w:rPr>
          <w:rFonts w:ascii="Times New Roman" w:eastAsia="Times New Roman" w:hAnsi="Times New Roman" w:cs="Times New Roman"/>
          <w:bCs/>
          <w:i/>
          <w:sz w:val="22"/>
          <w:szCs w:val="22"/>
        </w:rPr>
        <w:t>a(cond)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),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Pr="00EA6014">
        <w:rPr>
          <w:rFonts w:ascii="Times New Roman" w:eastAsia="Times New Roman" w:hAnsi="Times New Roman" w:cs="Times New Roman"/>
          <w:bCs/>
          <w:i/>
          <w:sz w:val="22"/>
          <w:szCs w:val="22"/>
        </w:rPr>
        <w:t>e(cond)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e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), and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e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 xml:space="preserve">indicate the random effects of blocking 5-HTR on parameters </w:t>
      </w:r>
      <w:r w:rsidRPr="00EA6014">
        <w:rPr>
          <w:rFonts w:ascii="Times New Roman" w:eastAsia="Times New Roman" w:hAnsi="Times New Roman" w:cs="Times New Roman"/>
          <w:bCs/>
          <w:i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 xml:space="preserve"> and </w:t>
      </w:r>
      <w:r w:rsidRPr="00EA6014">
        <w:rPr>
          <w:rFonts w:ascii="Times New Roman" w:eastAsia="Times New Roman" w:hAnsi="Times New Roman" w:cs="Times New Roman"/>
          <w:bCs/>
          <w:i/>
          <w:sz w:val="22"/>
          <w:szCs w:val="22"/>
        </w:rPr>
        <w:t>e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 xml:space="preserve">, respectively. 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The probability distribution of the random effects were as follows;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</w:t>
      </w:r>
      <w:proofErr w:type="gramStart"/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 ,</w:t>
      </w:r>
      <w:proofErr w:type="gramEnd"/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 were ~N(0,σ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~N(0,σ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and ~N(0,σ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respectively. 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, e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, e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and (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a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_mk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, e’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 were ~</w:t>
      </w:r>
      <w:proofErr w:type="gramStart"/>
      <w:r w:rsidRPr="00EA6014">
        <w:rPr>
          <w:rFonts w:ascii="Times New Roman" w:eastAsia="Times New Roman" w:hAnsi="Times New Roman" w:cs="Times New Roman"/>
          <w:sz w:val="22"/>
          <w:szCs w:val="22"/>
        </w:rPr>
        <w:t>biNorm(</w:t>
      </w:r>
      <w:proofErr w:type="gramEnd"/>
      <w:r w:rsidRPr="00EA6014">
        <w:rPr>
          <w:rFonts w:ascii="Times New Roman" w:eastAsia="Times New Roman" w:hAnsi="Times New Roman" w:cs="Times New Roman"/>
          <w:sz w:val="22"/>
          <w:szCs w:val="22"/>
        </w:rPr>
        <w:t>0, ∑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~biNorm(0, ∑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>), and ~biNorm(0, ∑</w:t>
      </w:r>
      <w:r w:rsidRPr="00EA6014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), respectively.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E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, error rate;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cond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, treatment condition (antagonist or control);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, monkey; </w:t>
      </w:r>
      <w:r w:rsidRPr="00EA6014">
        <w:rPr>
          <w:rFonts w:ascii="Times New Roman" w:eastAsia="Times New Roman" w:hAnsi="Times New Roman" w:cs="Times New Roman"/>
          <w:i/>
          <w:iCs/>
          <w:sz w:val="22"/>
          <w:szCs w:val="22"/>
        </w:rPr>
        <w:t>cond_mk</w:t>
      </w:r>
      <w:r w:rsidRPr="00EA6014">
        <w:rPr>
          <w:rFonts w:ascii="Times New Roman" w:eastAsia="Times New Roman" w:hAnsi="Times New Roman" w:cs="Times New Roman"/>
          <w:sz w:val="22"/>
          <w:szCs w:val="22"/>
        </w:rPr>
        <w:t xml:space="preserve">, interaction of treatment condition and monkey. </w:t>
      </w:r>
      <w:r w:rsidRPr="00EA6014">
        <w:rPr>
          <w:rFonts w:ascii="Times New Roman" w:eastAsia="Times New Roman" w:hAnsi="Times New Roman" w:cs="Times New Roman"/>
          <w:bCs/>
          <w:sz w:val="22"/>
          <w:szCs w:val="22"/>
        </w:rPr>
        <w:t>BIC is a relative measure of quality for the models (#1-30). ΔBIC denotes the difference from the minimum BIC.</w:t>
      </w:r>
    </w:p>
    <w:p w14:paraId="78711FB8" w14:textId="77777777" w:rsidR="009747B6" w:rsidRPr="009747B6" w:rsidRDefault="009747B6" w:rsidP="000E05F6"/>
    <w:sectPr w:rsidR="009747B6" w:rsidRPr="009747B6" w:rsidSect="008F0654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CA039" w14:textId="77777777" w:rsidR="00FA05D8" w:rsidRDefault="00FA05D8" w:rsidP="00A11A20">
      <w:r>
        <w:separator/>
      </w:r>
    </w:p>
  </w:endnote>
  <w:endnote w:type="continuationSeparator" w:id="0">
    <w:p w14:paraId="32AF687A" w14:textId="77777777" w:rsidR="00FA05D8" w:rsidRDefault="00FA05D8" w:rsidP="00A1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0E7FA" w14:textId="77777777" w:rsidR="00FA05D8" w:rsidRDefault="00FA05D8" w:rsidP="00A11A20">
      <w:r>
        <w:separator/>
      </w:r>
    </w:p>
  </w:footnote>
  <w:footnote w:type="continuationSeparator" w:id="0">
    <w:p w14:paraId="05CC9F90" w14:textId="77777777" w:rsidR="00FA05D8" w:rsidRDefault="00FA05D8" w:rsidP="00A1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96"/>
    <w:rsid w:val="00012B03"/>
    <w:rsid w:val="00027560"/>
    <w:rsid w:val="000412BB"/>
    <w:rsid w:val="0004495B"/>
    <w:rsid w:val="00067FF7"/>
    <w:rsid w:val="000E05F6"/>
    <w:rsid w:val="000E6AD1"/>
    <w:rsid w:val="000F2DB1"/>
    <w:rsid w:val="0018141E"/>
    <w:rsid w:val="001B32D8"/>
    <w:rsid w:val="001E1BE5"/>
    <w:rsid w:val="001E4F52"/>
    <w:rsid w:val="00201B36"/>
    <w:rsid w:val="0020654A"/>
    <w:rsid w:val="002A6046"/>
    <w:rsid w:val="002C3701"/>
    <w:rsid w:val="0030038E"/>
    <w:rsid w:val="0030495C"/>
    <w:rsid w:val="003060EC"/>
    <w:rsid w:val="0033413D"/>
    <w:rsid w:val="003A4FF9"/>
    <w:rsid w:val="003B78EE"/>
    <w:rsid w:val="003F44DA"/>
    <w:rsid w:val="00401724"/>
    <w:rsid w:val="0043748D"/>
    <w:rsid w:val="00464C6F"/>
    <w:rsid w:val="00473708"/>
    <w:rsid w:val="0048127D"/>
    <w:rsid w:val="005259A4"/>
    <w:rsid w:val="005836FF"/>
    <w:rsid w:val="00597EBE"/>
    <w:rsid w:val="005A0218"/>
    <w:rsid w:val="005D6AC5"/>
    <w:rsid w:val="005E6F47"/>
    <w:rsid w:val="00674867"/>
    <w:rsid w:val="00675849"/>
    <w:rsid w:val="00692AA7"/>
    <w:rsid w:val="006A11E1"/>
    <w:rsid w:val="006A6A3F"/>
    <w:rsid w:val="006B448A"/>
    <w:rsid w:val="006D1EAC"/>
    <w:rsid w:val="006D622F"/>
    <w:rsid w:val="006F13DF"/>
    <w:rsid w:val="00707666"/>
    <w:rsid w:val="00732688"/>
    <w:rsid w:val="007558D4"/>
    <w:rsid w:val="00764517"/>
    <w:rsid w:val="00777C35"/>
    <w:rsid w:val="007859F6"/>
    <w:rsid w:val="007A2EC3"/>
    <w:rsid w:val="007D6690"/>
    <w:rsid w:val="007E7ED5"/>
    <w:rsid w:val="00801DC3"/>
    <w:rsid w:val="008202AC"/>
    <w:rsid w:val="0082378F"/>
    <w:rsid w:val="00826ABC"/>
    <w:rsid w:val="00835E48"/>
    <w:rsid w:val="0085456C"/>
    <w:rsid w:val="0086709A"/>
    <w:rsid w:val="0089411A"/>
    <w:rsid w:val="008B7754"/>
    <w:rsid w:val="008E2E9E"/>
    <w:rsid w:val="008F0654"/>
    <w:rsid w:val="00944E9D"/>
    <w:rsid w:val="009747B6"/>
    <w:rsid w:val="009F4312"/>
    <w:rsid w:val="00A11A20"/>
    <w:rsid w:val="00AA598C"/>
    <w:rsid w:val="00AB4A83"/>
    <w:rsid w:val="00AB7D42"/>
    <w:rsid w:val="00AC259C"/>
    <w:rsid w:val="00AC4ED3"/>
    <w:rsid w:val="00AD239D"/>
    <w:rsid w:val="00AE3C70"/>
    <w:rsid w:val="00B57C5B"/>
    <w:rsid w:val="00B6157D"/>
    <w:rsid w:val="00BD2956"/>
    <w:rsid w:val="00BE5FDB"/>
    <w:rsid w:val="00BF0E94"/>
    <w:rsid w:val="00C25E15"/>
    <w:rsid w:val="00C44883"/>
    <w:rsid w:val="00C6433E"/>
    <w:rsid w:val="00C97333"/>
    <w:rsid w:val="00CC452B"/>
    <w:rsid w:val="00CD659A"/>
    <w:rsid w:val="00CF562A"/>
    <w:rsid w:val="00D17995"/>
    <w:rsid w:val="00D440D1"/>
    <w:rsid w:val="00D75B3B"/>
    <w:rsid w:val="00DA1761"/>
    <w:rsid w:val="00DC11F9"/>
    <w:rsid w:val="00E45872"/>
    <w:rsid w:val="00E819A7"/>
    <w:rsid w:val="00E87BF2"/>
    <w:rsid w:val="00EA48C3"/>
    <w:rsid w:val="00EA6014"/>
    <w:rsid w:val="00EA6A53"/>
    <w:rsid w:val="00EB1325"/>
    <w:rsid w:val="00EE0E01"/>
    <w:rsid w:val="00EE212D"/>
    <w:rsid w:val="00F16396"/>
    <w:rsid w:val="00F82737"/>
    <w:rsid w:val="00F86364"/>
    <w:rsid w:val="00FA05D8"/>
    <w:rsid w:val="00FB36A5"/>
    <w:rsid w:val="00FC23BC"/>
    <w:rsid w:val="00FD69FE"/>
    <w:rsid w:val="255E5354"/>
    <w:rsid w:val="38CB7C3F"/>
    <w:rsid w:val="51497266"/>
    <w:rsid w:val="6952F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436B79"/>
  <w14:defaultImageDpi w14:val="32767"/>
  <w15:chartTrackingRefBased/>
  <w15:docId w15:val="{EE253246-1559-5A44-91B7-CB309AFD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F16396"/>
    <w:rPr>
      <w:lang w:val="en-US"/>
    </w:rPr>
  </w:style>
  <w:style w:type="character" w:customStyle="1" w:styleId="Hyperlink0">
    <w:name w:val="Hyperlink.0"/>
    <w:basedOn w:val="Aucun"/>
    <w:rsid w:val="00F16396"/>
    <w:rPr>
      <w:rFonts w:ascii="Times New Roman" w:eastAsia="Times New Roman" w:hAnsi="Times New Roman" w:cs="Times New Roman"/>
      <w:sz w:val="21"/>
      <w:szCs w:val="21"/>
      <w:lang w:val="en-US"/>
    </w:rPr>
  </w:style>
  <w:style w:type="paragraph" w:styleId="a3">
    <w:name w:val="header"/>
    <w:basedOn w:val="a"/>
    <w:link w:val="a4"/>
    <w:uiPriority w:val="99"/>
    <w:unhideWhenUsed/>
    <w:rsid w:val="00A11A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1A20"/>
  </w:style>
  <w:style w:type="paragraph" w:styleId="a5">
    <w:name w:val="footer"/>
    <w:basedOn w:val="a"/>
    <w:link w:val="a6"/>
    <w:uiPriority w:val="99"/>
    <w:unhideWhenUsed/>
    <w:rsid w:val="00A11A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1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B55C4-C909-4D6B-90A9-796D97DB2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本 敬史</dc:creator>
  <cp:keywords/>
  <dc:description/>
  <cp:lastModifiedBy>敬史 南本</cp:lastModifiedBy>
  <cp:revision>37</cp:revision>
  <cp:lastPrinted>2023-09-01T03:11:00Z</cp:lastPrinted>
  <dcterms:created xsi:type="dcterms:W3CDTF">2023-01-12T03:21:00Z</dcterms:created>
  <dcterms:modified xsi:type="dcterms:W3CDTF">2023-09-24T11:40:00Z</dcterms:modified>
</cp:coreProperties>
</file>